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9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2138"/>
        <w:gridCol w:w="1252"/>
        <w:gridCol w:w="862"/>
        <w:gridCol w:w="771"/>
        <w:gridCol w:w="190"/>
        <w:gridCol w:w="1252"/>
        <w:gridCol w:w="788"/>
        <w:gridCol w:w="892"/>
      </w:tblGrid>
      <w:tr w:rsidR="000020BF" w:rsidRPr="007A3CAA" w:rsidTr="00420A02">
        <w:trPr>
          <w:trHeight w:val="290"/>
        </w:trPr>
        <w:tc>
          <w:tcPr>
            <w:tcW w:w="89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S</w:t>
            </w:r>
            <w:r w:rsidR="007A3CA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4</w:t>
            </w:r>
            <w:r w:rsidRPr="000020BF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</w:t>
            </w: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Tabl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.</w:t>
            </w: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 xml:space="preserve"> Estimation of the Poisson regression model and the Poisson instrumental variable mode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.</w:t>
            </w:r>
          </w:p>
        </w:tc>
      </w:tr>
      <w:tr w:rsidR="000020BF" w:rsidRPr="000020BF" w:rsidTr="00420A02">
        <w:trPr>
          <w:trHeight w:val="263"/>
        </w:trPr>
        <w:tc>
          <w:tcPr>
            <w:tcW w:w="298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Variables</w:t>
            </w:r>
          </w:p>
        </w:tc>
        <w:tc>
          <w:tcPr>
            <w:tcW w:w="28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Poisson model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 </w:t>
            </w:r>
          </w:p>
        </w:tc>
        <w:tc>
          <w:tcPr>
            <w:tcW w:w="293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PIV model</w:t>
            </w:r>
          </w:p>
        </w:tc>
      </w:tr>
      <w:tr w:rsidR="000020BF" w:rsidRPr="000020BF" w:rsidTr="00420A02">
        <w:trPr>
          <w:trHeight w:val="290"/>
        </w:trPr>
        <w:tc>
          <w:tcPr>
            <w:tcW w:w="298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IRR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95% CI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IRR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95% CI</w:t>
            </w:r>
          </w:p>
        </w:tc>
      </w:tr>
      <w:tr w:rsidR="000020BF" w:rsidRPr="000020BF" w:rsidTr="00420A02">
        <w:trPr>
          <w:trHeight w:val="290"/>
        </w:trPr>
        <w:tc>
          <w:tcPr>
            <w:tcW w:w="2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Height-for-age z-scor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0.9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[0.94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0.96]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0.9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[0.90;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0.98]</w:t>
            </w:r>
          </w:p>
        </w:tc>
      </w:tr>
      <w:tr w:rsidR="000020BF" w:rsidRPr="000020BF" w:rsidTr="00420A02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</w:tr>
      <w:tr w:rsidR="000020BF" w:rsidRPr="000020BF" w:rsidTr="00420A02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Sex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</w:tr>
      <w:tr w:rsidR="000020BF" w:rsidRPr="000020BF" w:rsidTr="00420A02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Girl (Ref.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</w:tr>
      <w:tr w:rsidR="000020BF" w:rsidRPr="000020BF" w:rsidTr="00420A02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Boy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0.9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[0.96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1.00]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0.9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[0.95;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1.00]</w:t>
            </w:r>
          </w:p>
        </w:tc>
      </w:tr>
      <w:tr w:rsidR="000020BF" w:rsidRPr="000020BF" w:rsidTr="00420A02">
        <w:trPr>
          <w:trHeight w:val="290"/>
        </w:trPr>
        <w:tc>
          <w:tcPr>
            <w:tcW w:w="2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Month of birth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</w:tr>
      <w:tr w:rsidR="000020BF" w:rsidRPr="000020BF" w:rsidTr="00420A02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January-August (Ref.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</w:tr>
      <w:tr w:rsidR="000020BF" w:rsidRPr="000020BF" w:rsidTr="00420A02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September-Decembe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0.9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[0.93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0.98]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0.9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[0.93;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0.98]</w:t>
            </w:r>
          </w:p>
        </w:tc>
      </w:tr>
      <w:tr w:rsidR="000020BF" w:rsidRPr="000020BF" w:rsidTr="00420A02">
        <w:trPr>
          <w:trHeight w:val="290"/>
        </w:trPr>
        <w:tc>
          <w:tcPr>
            <w:tcW w:w="2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Year of birth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</w:tr>
      <w:tr w:rsidR="000020BF" w:rsidRPr="000020BF" w:rsidTr="00420A02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2005 (Ref.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</w:tr>
      <w:tr w:rsidR="000020BF" w:rsidRPr="000020BF" w:rsidTr="00420A02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20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1.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[0.97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1.06]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1.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[0.96;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1.07]</w:t>
            </w:r>
          </w:p>
        </w:tc>
      </w:tr>
      <w:tr w:rsidR="000020BF" w:rsidRPr="000020BF" w:rsidTr="00420A02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20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0.9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[0.88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0.97]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0.9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[0.88;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0.97]</w:t>
            </w:r>
          </w:p>
        </w:tc>
      </w:tr>
      <w:tr w:rsidR="000020BF" w:rsidRPr="000020BF" w:rsidTr="00420A02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200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0.8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[0.79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0.88]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0.8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[0.78;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0.88]</w:t>
            </w:r>
          </w:p>
        </w:tc>
      </w:tr>
      <w:tr w:rsidR="000020BF" w:rsidRPr="000020BF" w:rsidTr="00420A02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200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0.8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[0.76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0.86]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0.8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[0.74;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0.86]</w:t>
            </w:r>
          </w:p>
        </w:tc>
      </w:tr>
      <w:tr w:rsidR="000020BF" w:rsidRPr="000020BF" w:rsidTr="00420A02">
        <w:trPr>
          <w:trHeight w:val="290"/>
        </w:trPr>
        <w:tc>
          <w:tcPr>
            <w:tcW w:w="42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Household Socioeconomic status</w:t>
            </w: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CA"/>
                <w14:ligatures w14:val="none"/>
              </w:rPr>
              <w:t>β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</w:tr>
      <w:tr w:rsidR="000020BF" w:rsidRPr="000020BF" w:rsidTr="00420A02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Poor (Ref.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</w:tr>
      <w:tr w:rsidR="000020BF" w:rsidRPr="000020BF" w:rsidTr="00420A02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Non-poo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0.8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[0.87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0.91]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0.8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[0.87;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0.91]</w:t>
            </w:r>
          </w:p>
        </w:tc>
      </w:tr>
      <w:tr w:rsidR="000020BF" w:rsidRPr="000020BF" w:rsidTr="00420A02">
        <w:trPr>
          <w:trHeight w:val="290"/>
        </w:trPr>
        <w:tc>
          <w:tcPr>
            <w:tcW w:w="2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 xml:space="preserve">Mother </w:t>
            </w:r>
            <w:proofErr w:type="spellStart"/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education</w:t>
            </w: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CA"/>
                <w14:ligatures w14:val="none"/>
              </w:rPr>
              <w:t>γ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</w:tr>
      <w:tr w:rsidR="000020BF" w:rsidRPr="000020BF" w:rsidTr="00420A02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No education (Ref.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</w:tr>
      <w:tr w:rsidR="000020BF" w:rsidRPr="000020BF" w:rsidTr="00420A02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Some educatio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0.9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[0.95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1.00]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0.9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[0.95;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1.01]</w:t>
            </w:r>
          </w:p>
        </w:tc>
      </w:tr>
      <w:tr w:rsidR="000020BF" w:rsidRPr="000020BF" w:rsidTr="00420A02">
        <w:trPr>
          <w:trHeight w:val="290"/>
        </w:trPr>
        <w:tc>
          <w:tcPr>
            <w:tcW w:w="2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 xml:space="preserve">Place of </w:t>
            </w:r>
            <w:proofErr w:type="spellStart"/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residence</w:t>
            </w: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CA"/>
                <w14:ligatures w14:val="none"/>
              </w:rPr>
              <w:t>δ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</w:tr>
      <w:tr w:rsidR="000020BF" w:rsidRPr="000020BF" w:rsidTr="00420A02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Formal area (Ref.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</w:tr>
      <w:tr w:rsidR="000020BF" w:rsidRPr="000020BF" w:rsidTr="00420A02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 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Informal area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1.0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[1.05;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1.11]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1.0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[1.04;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1.11]</w:t>
            </w:r>
          </w:p>
        </w:tc>
      </w:tr>
      <w:tr w:rsidR="000020BF" w:rsidRPr="000020BF" w:rsidTr="00420A02">
        <w:trPr>
          <w:trHeight w:val="290"/>
        </w:trPr>
        <w:tc>
          <w:tcPr>
            <w:tcW w:w="29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Rho statistic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0.0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[-0.03;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0.06]</w:t>
            </w:r>
          </w:p>
        </w:tc>
      </w:tr>
      <w:tr w:rsidR="000020BF" w:rsidRPr="007A3CAA" w:rsidTr="00420A02">
        <w:trPr>
          <w:trHeight w:val="290"/>
        </w:trPr>
        <w:tc>
          <w:tcPr>
            <w:tcW w:w="8996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020BF" w:rsidRPr="000020BF" w:rsidRDefault="000020BF" w:rsidP="000020BF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PIV: Poisson Instrumental Variable; 95% CI (Confidence interval); </w:t>
            </w: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CA"/>
                <w14:ligatures w14:val="none"/>
              </w:rPr>
              <w:t xml:space="preserve">IRR: Incidence Rate Ratio. </w:t>
            </w:r>
          </w:p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 w:eastAsia="fr-CA"/>
                <w14:ligatures w14:val="none"/>
              </w:rPr>
              <w:t>β</w:t>
            </w: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CA" w:eastAsia="fr-CA"/>
                <w14:ligatures w14:val="none"/>
              </w:rPr>
              <w:t xml:space="preserve"> </w:t>
            </w:r>
            <w:proofErr w:type="gramStart"/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>The</w:t>
            </w:r>
            <w:proofErr w:type="gramEnd"/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 xml:space="preserve"> less-poor households were grouped together with the rich and intermediate households. They were grouped together because of the low number of rich households.</w:t>
            </w:r>
          </w:p>
          <w:p w:rsidR="000020BF" w:rsidRPr="000020BF" w:rsidRDefault="000020BF" w:rsidP="00002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 w:eastAsia="fr-CA"/>
                <w14:ligatures w14:val="none"/>
              </w:rPr>
              <w:t xml:space="preserve">γ </w:t>
            </w: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CA"/>
                <w14:ligatures w14:val="none"/>
              </w:rPr>
              <w:t>Mothers with no education were those with no formal education. Those who attended to formal education (elementary education or more) were grouped into “some education.”</w:t>
            </w:r>
          </w:p>
          <w:p w:rsidR="000020BF" w:rsidRPr="000020BF" w:rsidRDefault="000020BF" w:rsidP="000020B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 w:eastAsia="fr-CA"/>
                <w14:ligatures w14:val="none"/>
              </w:rPr>
              <w:t>δ</w:t>
            </w: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CA" w:eastAsia="fr-CA"/>
                <w14:ligatures w14:val="none"/>
              </w:rPr>
              <w:t xml:space="preserve"> </w:t>
            </w:r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 xml:space="preserve">Informal area comprised </w:t>
            </w:r>
            <w:proofErr w:type="spellStart"/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>Polesgo</w:t>
            </w:r>
            <w:proofErr w:type="spellEnd"/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 xml:space="preserve">, </w:t>
            </w:r>
            <w:proofErr w:type="spellStart"/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>Nonghin</w:t>
            </w:r>
            <w:proofErr w:type="spellEnd"/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 xml:space="preserve">, and </w:t>
            </w:r>
            <w:proofErr w:type="spellStart"/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>Nioko</w:t>
            </w:r>
            <w:proofErr w:type="spellEnd"/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 xml:space="preserve"> II. They are devoid of zoning plan and basic public services (schools, health centers, etc.). Formal neighborhoods (</w:t>
            </w:r>
            <w:proofErr w:type="spellStart"/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>Kilwin</w:t>
            </w:r>
            <w:proofErr w:type="spellEnd"/>
            <w:r w:rsidRPr="000020B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 xml:space="preserve"> and Tanghin) are well structured and provided with public infrastructure.</w:t>
            </w:r>
          </w:p>
          <w:p w:rsidR="000020BF" w:rsidRPr="000020BF" w:rsidRDefault="000020BF" w:rsidP="000020B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CA"/>
                <w14:ligatures w14:val="none"/>
              </w:rPr>
            </w:pPr>
            <w:r w:rsidRPr="000020BF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odel was adjusted for sex, year of birth, month of birth, household socioeconomic status, mother’s education, place of residence.</w:t>
            </w:r>
          </w:p>
        </w:tc>
      </w:tr>
    </w:tbl>
    <w:p w:rsidR="000020BF" w:rsidRPr="000020BF" w:rsidRDefault="000020BF">
      <w:pPr>
        <w:rPr>
          <w:lang w:val="en-CA"/>
        </w:rPr>
      </w:pPr>
    </w:p>
    <w:sectPr w:rsidR="000020BF" w:rsidRPr="000020B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0BF"/>
    <w:rsid w:val="000020BF"/>
    <w:rsid w:val="007A3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894FFC"/>
  <w15:chartTrackingRefBased/>
  <w15:docId w15:val="{74063219-8C98-443D-99F0-EB5A02EB3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9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 Joël Gansaonré</dc:creator>
  <cp:keywords/>
  <dc:description/>
  <cp:lastModifiedBy>Rabi Joël Gansaonré</cp:lastModifiedBy>
  <cp:revision>2</cp:revision>
  <dcterms:created xsi:type="dcterms:W3CDTF">2023-05-03T21:37:00Z</dcterms:created>
  <dcterms:modified xsi:type="dcterms:W3CDTF">2023-06-04T15:27:00Z</dcterms:modified>
</cp:coreProperties>
</file>